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75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560"/>
        <w:gridCol w:w="1559"/>
        <w:gridCol w:w="1559"/>
        <w:gridCol w:w="1701"/>
        <w:gridCol w:w="1701"/>
        <w:gridCol w:w="1559"/>
        <w:gridCol w:w="1418"/>
        <w:gridCol w:w="239"/>
        <w:gridCol w:w="1604"/>
      </w:tblGrid>
      <w:tr>
        <w:trPr>
          <w:trHeight w:val="26" w:hRule="atLeast"/>
        </w:trPr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ut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v 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v 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v 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v 4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v 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v 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v 7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ïve</w:t>
            </w:r>
          </w:p>
        </w:tc>
      </w:tr>
      <w:tr>
        <w:trPr>
          <w:trHeight w:val="26" w:hRule="atLeast"/>
        </w:trPr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21555335115515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5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522522521 *</w:t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445155144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5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41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11115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522253121 *</w:t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12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11222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12215544425 *</w:t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54335234554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154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32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3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52154 *</w:t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55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51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1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54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12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51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5123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3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34553245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3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15454154454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2234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24215543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3312441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55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2154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2332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4532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2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2233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b/>
              </w:rPr>
              <w:t>123345</w:t>
            </w: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44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235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1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b/>
              </w:rPr>
              <w:t>12345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332234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141211542552551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212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1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15335215322543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5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44234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345123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54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b/>
              </w:rPr>
              <w:t>123445</w:t>
            </w: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45151345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b/>
              </w:rPr>
              <w:t>54321</w:t>
            </w: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3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11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333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1234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1522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5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highlight w:val="yellow"/>
              </w:rPr>
              <w:t>543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23225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3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2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112124451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3545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23512325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4</w:t>
            </w:r>
            <w:r>
              <w:rPr>
                <w:rFonts w:cs="Times New Roman" w:ascii="Times New Roman" w:hAnsi="Times New Roman"/>
                <w:b/>
              </w:rPr>
              <w:t>123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12513243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21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2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34512345123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3512345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3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4325</w:t>
            </w:r>
            <w:r>
              <w:rPr>
                <w:rFonts w:cs="Times New Roman" w:ascii="Times New Roman" w:hAnsi="Times New Roman"/>
                <w:b/>
              </w:rPr>
              <w:t>54321</w:t>
            </w:r>
            <w:r>
              <w:rPr>
                <w:rFonts w:cs="Times New Roman" w:ascii="Times New Roman" w:hAnsi="Times New Roman"/>
              </w:rPr>
              <w:t>4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513532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2232533253355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4551235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345123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3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1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b/>
              </w:rPr>
              <w:t>12345</w:t>
            </w: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42154442154 †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1233445123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234143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1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 †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b/>
              </w:rPr>
              <w:t>1234512345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422115421542221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421 †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42154221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44 †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42154215421542211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42544 †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2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4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5211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 †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3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42115421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421544254 †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b/>
              </w:rPr>
              <w:t>12345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42221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21 † 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5422154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345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b/>
                <w:highlight w:val="yellow"/>
              </w:rPr>
              <w:t>12345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highlight w:val="yellow"/>
              </w:rPr>
              <w:t>54321</w:t>
            </w:r>
            <w:r>
              <w:rPr>
                <w:rFonts w:cs="Times New Roman" w:ascii="Times New Roman" w:hAnsi="Times New Roman"/>
                <w:b/>
              </w:rPr>
              <w:t xml:space="preserve"> 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</w:rPr>
              <w:t>1244512466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565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highlight w:val="yellow"/>
              </w:rPr>
              <w:t>1244665</w:t>
            </w:r>
            <w:r>
              <w:rPr>
                <w:rFonts w:cs="Times New Roman" w:ascii="Times New Roman" w:hAnsi="Times New Roman"/>
              </w:rPr>
              <w:t xml:space="preserve">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highlight w:val="yellow"/>
              </w:rPr>
              <w:t>124665</w:t>
            </w:r>
            <w:r>
              <w:rPr>
                <w:rFonts w:cs="Times New Roman" w:ascii="Times New Roman" w:hAnsi="Times New Roman"/>
              </w:rPr>
              <w:t xml:space="preserve">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66421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1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highlight w:val="yellow"/>
              </w:rPr>
              <w:t>12465</w:t>
            </w:r>
            <w:r>
              <w:rPr>
                <w:rFonts w:cs="Times New Roman" w:ascii="Times New Roman" w:hAnsi="Times New Roman"/>
              </w:rPr>
              <w:t xml:space="preserve">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1" w:hRule="atLeast"/>
        </w:trPr>
        <w:tc>
          <w:tcPr>
            <w:tcW w:w="675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651 † 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/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01" w:hRule="atLeast"/>
        </w:trPr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highlight w:val="yellow"/>
              </w:rPr>
              <w:t>12465</w:t>
            </w:r>
            <w:r>
              <w:rPr>
                <w:rFonts w:cs="Times New Roman" w:ascii="Times New Roman" w:hAnsi="Times New Roman"/>
              </w:rPr>
              <w:t xml:space="preserve"> † *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347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erChar">
    <w:name w:val="Footer Char"/>
    <w:qFormat/>
    <w:rPr>
      <w:rFonts w:ascii="Cambria" w:hAnsi="Cambria" w:eastAsia="Cambria" w:cs="Times New Roman"/>
      <w:lang w:val="en-GB"/>
    </w:rPr>
  </w:style>
  <w:style w:type="character" w:styleId="PageNumber">
    <w:name w:val="Page Number"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before="0" w:after="0"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9T09:57:00Z</dcterms:created>
  <dc:creator>Mathieu Lihoreau</dc:creator>
  <dc:description/>
  <cp:keywords/>
  <dc:language>en-US</dc:language>
  <cp:lastModifiedBy>Mathieu Lihoreau</cp:lastModifiedBy>
  <dcterms:modified xsi:type="dcterms:W3CDTF">2012-07-29T12:17:00Z</dcterms:modified>
  <cp:revision>5</cp:revision>
  <dc:subject/>
  <dc:title/>
</cp:coreProperties>
</file>